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4C38" w:rsidRPr="00082C39" w:rsidRDefault="00364C38" w:rsidP="00364C38">
      <w:pPr>
        <w:rPr>
          <w:color w:val="000000" w:themeColor="text1"/>
        </w:rPr>
      </w:pPr>
      <w:r>
        <w:rPr>
          <w:color w:val="000000" w:themeColor="text1"/>
        </w:rPr>
        <w:t xml:space="preserve">Supplementary Data </w:t>
      </w:r>
      <w:bookmarkStart w:id="0" w:name="_GoBack"/>
      <w:bookmarkEnd w:id="0"/>
      <w:r>
        <w:rPr>
          <w:color w:val="000000" w:themeColor="text1"/>
        </w:rPr>
        <w:t>7</w:t>
      </w:r>
      <w:r w:rsidRPr="00082C39">
        <w:rPr>
          <w:color w:val="000000" w:themeColor="text1"/>
        </w:rPr>
        <w:t>. Subgroup analysis of the effect of myoinositol/inositol interventions compared with control for gestational diabetes prevention, by participant characteristic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3"/>
        <w:gridCol w:w="1097"/>
        <w:gridCol w:w="677"/>
        <w:gridCol w:w="1376"/>
        <w:gridCol w:w="1656"/>
        <w:gridCol w:w="1284"/>
        <w:gridCol w:w="963"/>
      </w:tblGrid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Intervention type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The number of studies included 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Risk Ratio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Confidence interval 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eterogeneity (I) (%)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-value for subgroups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eight 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Gestational week at which the intervention was begun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7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conception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0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7, 0.59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7.42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lt;</w:t>
            </w:r>
            <w:r w:rsidRPr="00082C39">
              <w:rPr>
                <w:color w:val="000000" w:themeColor="text1"/>
              </w:rPr>
              <w:t>12 gestation weeks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8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0.19, 0.74 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2.6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-17 gestation weeks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8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Normal weight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2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4, 0.72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03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verweight/obese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0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5, 0.59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4.2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9.6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ll BMIs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5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2, 5.15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2.8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4.7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bese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0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8, 0.58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9.6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Hypertension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2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2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4, 0.72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3.9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8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, 0.72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2.3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3.9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diabetes at baseline 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7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8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2, 0.31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.28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6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4, 0.88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0.9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4.3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nspecified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0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7, 0.59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7.2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thnicity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0.0001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hite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1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, 0.69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7.2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Mixed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27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7, 2.09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5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9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8, 0.48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0.2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6.4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istory of GDM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1</w:t>
            </w: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5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, 0.49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5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7.85</w:t>
            </w:r>
          </w:p>
        </w:tc>
      </w:tr>
      <w:tr w:rsidR="00364C38" w:rsidRPr="00082C39" w:rsidTr="00325C11">
        <w:tc>
          <w:tcPr>
            <w:tcW w:w="1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 xml:space="preserve">Unspecified </w:t>
            </w:r>
          </w:p>
        </w:tc>
        <w:tc>
          <w:tcPr>
            <w:tcW w:w="109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677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1</w:t>
            </w:r>
          </w:p>
        </w:tc>
        <w:tc>
          <w:tcPr>
            <w:tcW w:w="137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3, 1.28</w:t>
            </w:r>
          </w:p>
        </w:tc>
        <w:tc>
          <w:tcPr>
            <w:tcW w:w="1656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0.4</w:t>
            </w:r>
          </w:p>
        </w:tc>
        <w:tc>
          <w:tcPr>
            <w:tcW w:w="1284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</w:p>
        </w:tc>
        <w:tc>
          <w:tcPr>
            <w:tcW w:w="963" w:type="dxa"/>
          </w:tcPr>
          <w:p w:rsidR="00364C38" w:rsidRPr="00082C39" w:rsidRDefault="00364C38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2.2</w:t>
            </w:r>
          </w:p>
        </w:tc>
      </w:tr>
    </w:tbl>
    <w:p w:rsidR="00364C38" w:rsidRPr="00082C39" w:rsidRDefault="00364C38" w:rsidP="00364C38">
      <w:pPr>
        <w:rPr>
          <w:color w:val="000000" w:themeColor="text1"/>
        </w:rPr>
      </w:pPr>
      <w:bookmarkStart w:id="1" w:name="_heading=h.4d34og8" w:colFirst="0" w:colLast="0"/>
      <w:bookmarkEnd w:id="1"/>
      <w:r w:rsidRPr="00082C39">
        <w:rPr>
          <w:color w:val="000000" w:themeColor="text1"/>
        </w:rPr>
        <w:t>GDM: gestational diabetes, BMI: body mass index</w:t>
      </w:r>
    </w:p>
    <w:p w:rsidR="00225219" w:rsidRDefault="00225219"/>
    <w:sectPr w:rsidR="00225219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C38"/>
    <w:rsid w:val="00225219"/>
    <w:rsid w:val="0036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6A6CD"/>
  <w15:chartTrackingRefBased/>
  <w15:docId w15:val="{E4339977-560B-44E1-85A8-A61126CEA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C38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m</dc:creator>
  <cp:keywords/>
  <dc:description/>
  <cp:lastModifiedBy>Siew Lim</cp:lastModifiedBy>
  <cp:revision>1</cp:revision>
  <dcterms:created xsi:type="dcterms:W3CDTF">2023-09-19T10:10:00Z</dcterms:created>
  <dcterms:modified xsi:type="dcterms:W3CDTF">2023-09-1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463c4-fa6c-4412-a47a-d77d8a860783</vt:lpwstr>
  </property>
</Properties>
</file>